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908C1" w14:textId="3AE0F3FE" w:rsidR="007D3250" w:rsidRPr="00DD5054" w:rsidRDefault="007D3250" w:rsidP="007D3250">
      <w:pPr>
        <w:spacing w:line="480" w:lineRule="auto"/>
        <w:rPr>
          <w:rFonts w:ascii="Times New Roman" w:eastAsia="HYSinMyeongJo-Medium" w:hAnsi="Times New Roman" w:cs="Times New Roman"/>
        </w:rPr>
      </w:pPr>
      <w:r>
        <w:rPr>
          <w:rFonts w:ascii="Times New Roman" w:eastAsia="HYSinMyeongJo-Medium" w:hAnsi="Times New Roman" w:cs="Times New Roman"/>
          <w:b/>
          <w:bCs/>
        </w:rPr>
        <w:t>Multimedia Appendix 3.</w:t>
      </w:r>
      <w:r w:rsidRPr="00AC3A59">
        <w:rPr>
          <w:rFonts w:ascii="Times New Roman" w:eastAsia="HYSinMyeongJo-Medium" w:hAnsi="Times New Roman" w:cs="Times New Roman" w:hint="eastAsia"/>
          <w:b/>
          <w:bCs/>
        </w:rPr>
        <w:t xml:space="preserve"> </w:t>
      </w:r>
      <w:r w:rsidRPr="00DD5054">
        <w:rPr>
          <w:rFonts w:ascii="Times New Roman" w:eastAsia="HYSinMyeongJo-Medium" w:hAnsi="Times New Roman" w:cs="Times New Roman" w:hint="eastAsia"/>
        </w:rPr>
        <w:t>Example</w:t>
      </w:r>
      <w:r w:rsidRPr="00DD5054">
        <w:rPr>
          <w:rFonts w:ascii="Times New Roman" w:eastAsia="HYSinMyeongJo-Medium" w:hAnsi="Times New Roman" w:cs="Times New Roman"/>
        </w:rPr>
        <w:t xml:space="preserve"> question pairs </w:t>
      </w:r>
      <w:r w:rsidRPr="00DD5054">
        <w:rPr>
          <w:rFonts w:ascii="Times New Roman" w:eastAsia="HYSinMyeongJo-Medium" w:hAnsi="Times New Roman" w:cs="Times New Roman"/>
          <w:szCs w:val="22"/>
        </w:rPr>
        <w:t>with the</w:t>
      </w:r>
      <w:r w:rsidRPr="00DD5054">
        <w:rPr>
          <w:rFonts w:ascii="Times New Roman" w:eastAsia="HYSinMyeongJo-Medium" w:hAnsi="Times New Roman" w:cs="Times New Roman" w:hint="eastAsia"/>
          <w:szCs w:val="22"/>
        </w:rPr>
        <w:t xml:space="preserve"> </w:t>
      </w:r>
      <w:r w:rsidRPr="00DD5054">
        <w:rPr>
          <w:rFonts w:ascii="Times New Roman" w:eastAsia="HYSinMyeongJo-Medium" w:hAnsi="Times New Roman" w:cs="Times New Roman"/>
          <w:szCs w:val="22"/>
        </w:rPr>
        <w:t>scores from human review and predictions from the three algorithms.</w:t>
      </w:r>
    </w:p>
    <w:p w14:paraId="5991B72B" w14:textId="26A83354" w:rsidR="007D3250" w:rsidRDefault="007D3250" w:rsidP="007D3250">
      <w:pPr>
        <w:widowControl w:val="0"/>
        <w:autoSpaceDE w:val="0"/>
        <w:autoSpaceDN w:val="0"/>
        <w:spacing w:after="160"/>
        <w:rPr>
          <w:rFonts w:ascii="Times New Roman" w:hAnsi="Times New Roman" w:cs="Times New Roman"/>
          <w:szCs w:val="22"/>
        </w:rPr>
      </w:pPr>
      <w:r w:rsidRPr="00AC3A59">
        <w:rPr>
          <w:rFonts w:ascii="Times New Roman" w:hAnsi="Times New Roman" w:cs="Times New Roman"/>
          <w:b/>
          <w:bCs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S</w:t>
      </w:r>
      <w:r w:rsidRPr="00AC3A59">
        <w:rPr>
          <w:rFonts w:ascii="Times New Roman" w:hAnsi="Times New Roman" w:cs="Times New Roman"/>
          <w:b/>
          <w:bCs/>
          <w:szCs w:val="22"/>
        </w:rPr>
        <w:t>1.</w:t>
      </w:r>
      <w:r w:rsidRPr="00AC3A59">
        <w:rPr>
          <w:rFonts w:ascii="Times New Roman" w:hAnsi="Times New Roman" w:cs="Times New Roman"/>
          <w:szCs w:val="22"/>
        </w:rPr>
        <w:t xml:space="preserve"> Question pairs between English and English in the </w:t>
      </w:r>
      <w:r w:rsidRPr="00AC3A59">
        <w:rPr>
          <w:rFonts w:ascii="Times New Roman" w:hAnsi="Times New Roman" w:cs="Times New Roman" w:hint="eastAsia"/>
          <w:szCs w:val="22"/>
        </w:rPr>
        <w:t>Physical</w:t>
      </w:r>
      <w:r w:rsidRPr="00AC3A59">
        <w:rPr>
          <w:rFonts w:ascii="Times New Roman" w:hAnsi="Times New Roman" w:cs="Times New Roman"/>
          <w:szCs w:val="22"/>
        </w:rPr>
        <w:t xml:space="preserve"> </w:t>
      </w:r>
      <w:r w:rsidRPr="00AC3A59">
        <w:rPr>
          <w:rFonts w:ascii="Times New Roman" w:hAnsi="Times New Roman" w:cs="Times New Roman" w:hint="eastAsia"/>
          <w:szCs w:val="22"/>
        </w:rPr>
        <w:t>Activity</w:t>
      </w:r>
      <w:r w:rsidRPr="00AC3A59">
        <w:rPr>
          <w:rFonts w:ascii="Times New Roman" w:hAnsi="Times New Roman" w:cs="Times New Roman"/>
          <w:szCs w:val="22"/>
        </w:rPr>
        <w:t xml:space="preserve"> d</w:t>
      </w:r>
      <w:r w:rsidRPr="00AC3A59">
        <w:rPr>
          <w:rFonts w:ascii="Times New Roman" w:hAnsi="Times New Roman" w:cs="Times New Roman" w:hint="eastAsia"/>
          <w:szCs w:val="22"/>
        </w:rPr>
        <w:t>omain</w:t>
      </w:r>
      <w:r w:rsidRPr="00AC3A59">
        <w:rPr>
          <w:rFonts w:ascii="Times New Roman" w:hAnsi="Times New Roman" w:cs="Times New Roman"/>
          <w:szCs w:val="22"/>
        </w:rPr>
        <w:t>.</w:t>
      </w:r>
    </w:p>
    <w:p w14:paraId="462CCB68" w14:textId="77777777" w:rsidR="007D3250" w:rsidRPr="007735E8" w:rsidRDefault="007D3250" w:rsidP="007D3250">
      <w:pPr>
        <w:widowControl w:val="0"/>
        <w:autoSpaceDE w:val="0"/>
        <w:autoSpaceDN w:val="0"/>
        <w:spacing w:after="160"/>
        <w:jc w:val="right"/>
        <w:rPr>
          <w:rFonts w:ascii="Times New Roman" w:eastAsia="HYSinMyeongJo-Medium" w:hAnsi="Times New Roman" w:cs="Times New Roman"/>
          <w:sz w:val="18"/>
          <w:szCs w:val="18"/>
        </w:rPr>
      </w:pP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>S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>: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 xml:space="preserve"> Similar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>,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 xml:space="preserve"> D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 xml:space="preserve">: 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>Dissimila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8"/>
        <w:gridCol w:w="681"/>
        <w:gridCol w:w="681"/>
        <w:gridCol w:w="707"/>
        <w:gridCol w:w="707"/>
        <w:gridCol w:w="707"/>
        <w:gridCol w:w="709"/>
      </w:tblGrid>
      <w:tr w:rsidR="007D3250" w:rsidRPr="00AC3A59" w14:paraId="4BB2CA4E" w14:textId="77777777" w:rsidTr="00977331">
        <w:trPr>
          <w:tblHeader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842601" w14:textId="77777777" w:rsidR="007D3250" w:rsidRPr="00AC3A59" w:rsidRDefault="007D3250" w:rsidP="00977331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b/>
                <w:sz w:val="22"/>
              </w:rPr>
              <w:t>Seed question: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 xml:space="preserve"> In the past month, have you ever had chest pain when you were not performing any physical activity?</w:t>
            </w:r>
          </w:p>
        </w:tc>
      </w:tr>
      <w:tr w:rsidR="007D3250" w:rsidRPr="00AC3A59" w14:paraId="68A0634A" w14:textId="77777777" w:rsidTr="00977331">
        <w:trPr>
          <w:tblHeader/>
        </w:trPr>
        <w:tc>
          <w:tcPr>
            <w:tcW w:w="2797" w:type="pct"/>
            <w:vMerge w:val="restart"/>
            <w:tcBorders>
              <w:top w:val="single" w:sz="4" w:space="0" w:color="auto"/>
            </w:tcBorders>
            <w:vAlign w:val="center"/>
          </w:tcPr>
          <w:p w14:paraId="2507F94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 xml:space="preserve">Question </w:t>
            </w:r>
          </w:p>
        </w:tc>
        <w:tc>
          <w:tcPr>
            <w:tcW w:w="295" w:type="pct"/>
            <w:vMerge w:val="restart"/>
            <w:tcBorders>
              <w:top w:val="single" w:sz="4" w:space="0" w:color="auto"/>
            </w:tcBorders>
            <w:vAlign w:val="center"/>
          </w:tcPr>
          <w:p w14:paraId="3DF35563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core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</w:tcBorders>
            <w:vAlign w:val="center"/>
          </w:tcPr>
          <w:p w14:paraId="3B1F9813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3A59">
              <w:rPr>
                <w:rFonts w:ascii="Times New Roman" w:hAnsi="Times New Roman" w:cs="Times New Roman"/>
                <w:sz w:val="22"/>
              </w:rPr>
              <w:t>BoW</w:t>
            </w:r>
            <w:proofErr w:type="spellEnd"/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9D3F7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BERT-BERT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5740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BERT-</w:t>
            </w:r>
            <w:proofErr w:type="spellStart"/>
            <w:r w:rsidRPr="00AC3A59">
              <w:rPr>
                <w:rFonts w:ascii="Times New Roman" w:hAnsi="Times New Roman" w:cs="Times New Roman"/>
                <w:sz w:val="22"/>
              </w:rPr>
              <w:t>LaBSE</w:t>
            </w:r>
            <w:proofErr w:type="spellEnd"/>
          </w:p>
        </w:tc>
      </w:tr>
      <w:tr w:rsidR="007D3250" w:rsidRPr="00AC3A59" w14:paraId="2BF4552D" w14:textId="77777777" w:rsidTr="00977331">
        <w:trPr>
          <w:tblHeader/>
        </w:trPr>
        <w:tc>
          <w:tcPr>
            <w:tcW w:w="2797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0E03AB" w14:textId="77777777" w:rsidR="007D3250" w:rsidRPr="00AC3A59" w:rsidRDefault="007D3250" w:rsidP="009773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AFA5A3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725B6C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2A05C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zero-shot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22D022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fine-tune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3B78D79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zero-shot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BB1A7F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fine-tuned</w:t>
            </w:r>
          </w:p>
        </w:tc>
      </w:tr>
      <w:tr w:rsidR="007D3250" w:rsidRPr="00AC3A59" w14:paraId="3746E16B" w14:textId="77777777" w:rsidTr="00977331">
        <w:tc>
          <w:tcPr>
            <w:tcW w:w="27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746D6C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In the past month, have you had chest pain when you were not doing physical activity?</w:t>
            </w:r>
          </w:p>
        </w:tc>
        <w:tc>
          <w:tcPr>
            <w:tcW w:w="2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96AC6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6132B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E3E9B5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8979F5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185E23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E005B0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4F3FA6D4" w14:textId="77777777" w:rsidTr="00977331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28D5B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In the last month, have you experienced chest pain even when you weren't exercising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59A79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3F990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9C879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CCEE1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9709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05AFE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5C566828" w14:textId="77777777" w:rsidTr="00977331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FE3B6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o you feel pain in your chest when you do physical activity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FAF03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9BD29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ABB23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A279F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EECE9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35A91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176C0E7C" w14:textId="77777777" w:rsidTr="00977331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6AD8E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o you feel pain in your chest when you perform physical activity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D176D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8675F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278E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459F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CD0E6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6AB7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7582A416" w14:textId="77777777" w:rsidTr="00977331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45BE7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ave you ever felt pain in your chest when you exercise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670E1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537E9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ECD1F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FF22E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AB956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4DDED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7784A790" w14:textId="77777777" w:rsidTr="00977331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DDBC6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o you have chest pain when you exercise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51777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21696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930C3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0927D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0A3BE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6A42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3DBBC710" w14:textId="77777777" w:rsidTr="00977331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D2404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o you often have chest pain and suffer from it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B8C16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A11A5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39EE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444C8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F9B5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6A3EF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08E2761D" w14:textId="77777777" w:rsidTr="00977331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09657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as your doctor ever said that you have a heart condition and that you should only perform physical activity recommended by a doctor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4662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03BF0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8487E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1EF9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1BB03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05AA6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517BF2EA" w14:textId="77777777" w:rsidTr="00977331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9E7E9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In the past month, how often did you have problems with participating in sports activity or exercise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2CA6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AEB70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71FB8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8D5BF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CDCA0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8B09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7848FAD2" w14:textId="77777777" w:rsidTr="00977331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2D539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Were you sick last week, or did anything prevent you from doing your normal physical activities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AB9DC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8F1B6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D7CD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B97B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7AC6F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EE237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3BC369E4" w14:textId="77777777" w:rsidTr="00977331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B35E3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uring the past 4 weeks, how much did physical health problems limit your usual physical activities (such as walking or climbing stairs)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F190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F4FDF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7F84E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D7718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E946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F441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292C142A" w14:textId="77777777" w:rsidTr="00977331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21343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I’m in too much pain to exercise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9DD75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1D5D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4F777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654B8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CCB1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73C2B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489F9688" w14:textId="77777777" w:rsidTr="00977331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E613B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ave you done general conditioning exercises in the past 4 weeks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4E356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217FB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EEBCD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8D55D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E2BF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9CB79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7564E892" w14:textId="77777777" w:rsidTr="00977331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EB460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ave you done moderate to heavy strength training in the past 4 weeks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A9FF7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79F7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CB4A8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B3526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2BB68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C855C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19C5B29E" w14:textId="77777777" w:rsidTr="00977331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B1430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ave you walked leisurely for exercise or pleasure in the past 4 weeks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245AF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8390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0449D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5261C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3C94E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E739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3EA45FEF" w14:textId="77777777" w:rsidTr="00977331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203E8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lastRenderedPageBreak/>
              <w:t>Have you done yoga or Tai-chi in the past 4 weeks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CB113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1FEEB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D4F1E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1124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63815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249C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330B1F45" w14:textId="77777777" w:rsidTr="00977331">
        <w:tc>
          <w:tcPr>
            <w:tcW w:w="279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01201A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I rarely or never do any physical activities.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395BD7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850B2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7093B38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31B6B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3AC55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7B0C1E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</w:tbl>
    <w:p w14:paraId="4CBB72EE" w14:textId="77777777" w:rsidR="007D3250" w:rsidRPr="00AC3A59" w:rsidRDefault="007D3250" w:rsidP="007D3250">
      <w:pPr>
        <w:widowControl w:val="0"/>
        <w:autoSpaceDE w:val="0"/>
        <w:autoSpaceDN w:val="0"/>
        <w:spacing w:after="160" w:line="276" w:lineRule="auto"/>
        <w:rPr>
          <w:rFonts w:ascii="Times New Roman" w:hAnsi="Times New Roman" w:cs="Times New Roman"/>
          <w:b/>
          <w:bCs/>
          <w:szCs w:val="22"/>
        </w:rPr>
      </w:pPr>
    </w:p>
    <w:p w14:paraId="4E34FEA2" w14:textId="77777777" w:rsidR="007D3250" w:rsidRPr="00AC3A59" w:rsidRDefault="007D3250" w:rsidP="007D3250">
      <w:pPr>
        <w:widowControl w:val="0"/>
        <w:autoSpaceDE w:val="0"/>
        <w:autoSpaceDN w:val="0"/>
        <w:spacing w:after="160" w:line="480" w:lineRule="auto"/>
        <w:rPr>
          <w:rFonts w:ascii="Times New Roman" w:hAnsi="Times New Roman" w:cs="Times New Roman"/>
          <w:b/>
          <w:bCs/>
          <w:szCs w:val="22"/>
        </w:rPr>
      </w:pPr>
      <w:r w:rsidRPr="00AC3A59">
        <w:rPr>
          <w:rFonts w:ascii="Times New Roman" w:hAnsi="Times New Roman" w:cs="Times New Roman"/>
          <w:b/>
          <w:bCs/>
          <w:szCs w:val="22"/>
        </w:rPr>
        <w:br w:type="page"/>
      </w:r>
    </w:p>
    <w:p w14:paraId="62197573" w14:textId="4D563F40" w:rsidR="007D3250" w:rsidRDefault="007D3250" w:rsidP="007D3250">
      <w:pPr>
        <w:widowControl w:val="0"/>
        <w:autoSpaceDE w:val="0"/>
        <w:autoSpaceDN w:val="0"/>
        <w:spacing w:after="160"/>
        <w:rPr>
          <w:rFonts w:ascii="Times New Roman" w:hAnsi="Times New Roman" w:cs="Times New Roman"/>
          <w:szCs w:val="22"/>
        </w:rPr>
      </w:pPr>
      <w:r w:rsidRPr="00AC3A59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S</w:t>
      </w:r>
      <w:r w:rsidRPr="00AC3A59">
        <w:rPr>
          <w:rFonts w:ascii="Times New Roman" w:hAnsi="Times New Roman" w:cs="Times New Roman"/>
          <w:b/>
          <w:bCs/>
          <w:szCs w:val="22"/>
        </w:rPr>
        <w:t>2.</w:t>
      </w:r>
      <w:r w:rsidRPr="00AC3A59">
        <w:rPr>
          <w:rFonts w:ascii="Times New Roman" w:hAnsi="Times New Roman" w:cs="Times New Roman"/>
          <w:szCs w:val="22"/>
        </w:rPr>
        <w:t xml:space="preserve"> Question pairs between Korean and Korean in the </w:t>
      </w:r>
      <w:r w:rsidRPr="00AC3A59">
        <w:rPr>
          <w:rFonts w:ascii="Times New Roman" w:hAnsi="Times New Roman" w:cs="Times New Roman" w:hint="eastAsia"/>
          <w:szCs w:val="22"/>
        </w:rPr>
        <w:t>Stress</w:t>
      </w:r>
      <w:r w:rsidRPr="00AC3A59">
        <w:rPr>
          <w:rFonts w:ascii="Times New Roman" w:hAnsi="Times New Roman" w:cs="Times New Roman"/>
          <w:szCs w:val="22"/>
        </w:rPr>
        <w:t xml:space="preserve"> </w:t>
      </w:r>
      <w:r w:rsidRPr="00AC3A59">
        <w:rPr>
          <w:rFonts w:ascii="Times New Roman" w:hAnsi="Times New Roman" w:cs="Times New Roman" w:hint="eastAsia"/>
          <w:szCs w:val="22"/>
        </w:rPr>
        <w:t>Management</w:t>
      </w:r>
      <w:r w:rsidRPr="00AC3A59">
        <w:rPr>
          <w:rFonts w:ascii="Times New Roman" w:hAnsi="Times New Roman" w:cs="Times New Roman"/>
          <w:szCs w:val="22"/>
        </w:rPr>
        <w:t xml:space="preserve"> d</w:t>
      </w:r>
      <w:r w:rsidRPr="00AC3A59">
        <w:rPr>
          <w:rFonts w:ascii="Times New Roman" w:hAnsi="Times New Roman" w:cs="Times New Roman" w:hint="eastAsia"/>
          <w:szCs w:val="22"/>
        </w:rPr>
        <w:t>omain</w:t>
      </w:r>
      <w:r w:rsidRPr="00AC3A59">
        <w:rPr>
          <w:rFonts w:ascii="Times New Roman" w:hAnsi="Times New Roman" w:cs="Times New Roman"/>
          <w:szCs w:val="22"/>
        </w:rPr>
        <w:t>.</w:t>
      </w:r>
    </w:p>
    <w:p w14:paraId="05BBAC80" w14:textId="77777777" w:rsidR="007D3250" w:rsidRPr="001F25C4" w:rsidRDefault="007D3250" w:rsidP="007D3250">
      <w:pPr>
        <w:widowControl w:val="0"/>
        <w:autoSpaceDE w:val="0"/>
        <w:autoSpaceDN w:val="0"/>
        <w:spacing w:after="160"/>
        <w:jc w:val="right"/>
        <w:rPr>
          <w:rFonts w:ascii="Times New Roman" w:eastAsia="HYSinMyeongJo-Medium" w:hAnsi="Times New Roman" w:cs="Times New Roman"/>
          <w:sz w:val="18"/>
          <w:szCs w:val="18"/>
        </w:rPr>
      </w:pP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>S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>: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 xml:space="preserve"> Similar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>,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 xml:space="preserve"> D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 xml:space="preserve">: 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>Dissimilar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7"/>
        <w:gridCol w:w="681"/>
        <w:gridCol w:w="681"/>
        <w:gridCol w:w="683"/>
        <w:gridCol w:w="705"/>
        <w:gridCol w:w="668"/>
        <w:gridCol w:w="705"/>
      </w:tblGrid>
      <w:tr w:rsidR="007D3250" w:rsidRPr="00AC3A59" w14:paraId="4FC817E5" w14:textId="77777777" w:rsidTr="00977331">
        <w:trPr>
          <w:tblHeader/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BD55750" w14:textId="77777777" w:rsidR="007D3250" w:rsidRPr="001F25C4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b/>
                <w:sz w:val="22"/>
              </w:rPr>
              <w:t>Seed question: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1F25C4">
              <w:rPr>
                <w:rFonts w:ascii="Batang" w:eastAsia="Batang" w:hAnsi="Batang" w:cs="Times New Roman"/>
                <w:szCs w:val="20"/>
              </w:rPr>
              <w:t>일상적인 것이 아닌 사건들(범죄, 자연재해, 우발사고, 이사 등)로 인한 압박감의 정도는?</w:t>
            </w:r>
          </w:p>
          <w:p w14:paraId="12833D01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What is the degree of pressure from cases that are not everyday events (crime, natural disasters, accident accidents, moving, etc.)?</w:t>
            </w:r>
          </w:p>
        </w:tc>
      </w:tr>
      <w:tr w:rsidR="007D3250" w:rsidRPr="00AC3A59" w14:paraId="61DD26E7" w14:textId="77777777" w:rsidTr="00977331">
        <w:trPr>
          <w:tblHeader/>
          <w:jc w:val="center"/>
        </w:trPr>
        <w:tc>
          <w:tcPr>
            <w:tcW w:w="284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97F70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Question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AABDF7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core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464AC7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AC3A59">
              <w:rPr>
                <w:rFonts w:ascii="Times New Roman" w:hAnsi="Times New Roman" w:cs="Times New Roman"/>
                <w:sz w:val="22"/>
              </w:rPr>
              <w:t>BoW</w:t>
            </w:r>
            <w:proofErr w:type="spellEnd"/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F87E9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BERT-BERT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DF643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BERT-</w:t>
            </w:r>
            <w:proofErr w:type="spellStart"/>
            <w:r w:rsidRPr="00AC3A59">
              <w:rPr>
                <w:rFonts w:ascii="Times New Roman" w:hAnsi="Times New Roman" w:cs="Times New Roman"/>
                <w:sz w:val="22"/>
              </w:rPr>
              <w:t>LaBSE</w:t>
            </w:r>
            <w:proofErr w:type="spellEnd"/>
          </w:p>
        </w:tc>
      </w:tr>
      <w:tr w:rsidR="007D3250" w:rsidRPr="00AC3A59" w14:paraId="53BB03EB" w14:textId="77777777" w:rsidTr="00977331">
        <w:trPr>
          <w:tblHeader/>
          <w:jc w:val="center"/>
        </w:trPr>
        <w:tc>
          <w:tcPr>
            <w:tcW w:w="2847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2A5F74" w14:textId="77777777" w:rsidR="007D3250" w:rsidRPr="00AC3A59" w:rsidRDefault="007D3250" w:rsidP="00977331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45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9CE8CB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9B6CC5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A87DCF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zero-shot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EF550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fine-tune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9E32E8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zero-shot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13B2B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fine-tuned</w:t>
            </w:r>
          </w:p>
        </w:tc>
      </w:tr>
      <w:tr w:rsidR="007D3250" w:rsidRPr="00AC3A59" w14:paraId="0CC05CCC" w14:textId="77777777" w:rsidTr="00977331">
        <w:trPr>
          <w:jc w:val="center"/>
        </w:trPr>
        <w:tc>
          <w:tcPr>
            <w:tcW w:w="28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892437C" w14:textId="77777777" w:rsidR="007D3250" w:rsidRPr="002C209D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2C209D">
              <w:rPr>
                <w:rFonts w:ascii="Batang" w:eastAsia="Batang" w:hAnsi="Batang" w:cs="Times New Roman"/>
                <w:szCs w:val="20"/>
              </w:rPr>
              <w:t>최근 한 달 동안 우발사고로 인해 받은 스트레스의 정도는 어느 정도였나요?</w:t>
            </w:r>
          </w:p>
          <w:p w14:paraId="2E33C237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What was the degree of stress that was caused by contingent accidents in recent months?)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E8D7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63E76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71719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DF8F1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40DBD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003D8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484CBBD3" w14:textId="77777777" w:rsidTr="00977331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4C418" w14:textId="77777777" w:rsidR="007D3250" w:rsidRPr="00885B5E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885B5E">
              <w:rPr>
                <w:rFonts w:ascii="Batang" w:eastAsia="Batang" w:hAnsi="Batang" w:cs="Times New Roman"/>
                <w:szCs w:val="20"/>
              </w:rPr>
              <w:t>최근 한 달 동안 범죄와 같은 일상적이지 않은 사건으로 인해 느낀 스트레스의 정도는 어느 정도였나요?</w:t>
            </w:r>
          </w:p>
          <w:p w14:paraId="13D39939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What was the degree of stress that you felt because of a routine incident like crime in recent months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9E4A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5459E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C704D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D12C3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B5A60B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FE0B7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7A588908" w14:textId="77777777" w:rsidTr="00977331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CE647F" w14:textId="77777777" w:rsidR="007D3250" w:rsidRPr="00885B5E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885B5E">
              <w:rPr>
                <w:rFonts w:ascii="Batang" w:eastAsia="Batang" w:hAnsi="Batang" w:cs="Times New Roman"/>
                <w:szCs w:val="20"/>
              </w:rPr>
              <w:t>지난 한 달 동안 일상적이지 않은 사건들로 인해 스트레스를 자주 받았었나요?</w:t>
            </w:r>
          </w:p>
          <w:p w14:paraId="02F2239F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Have you been stressed often for the last month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D492E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D28F5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8EECF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E50B1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A79CF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FB61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3A7B5B68" w14:textId="77777777" w:rsidTr="00977331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DF676" w14:textId="77777777" w:rsidR="007D3250" w:rsidRPr="001F25C4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1F25C4">
              <w:rPr>
                <w:rFonts w:ascii="Batang" w:eastAsia="Batang" w:hAnsi="Batang" w:cs="Times New Roman"/>
                <w:szCs w:val="20"/>
              </w:rPr>
              <w:t>지난 한</w:t>
            </w:r>
            <w:r>
              <w:rPr>
                <w:rFonts w:ascii="Batang" w:eastAsia="Batang" w:hAnsi="Batang" w:cs="Times New Roman" w:hint="eastAsia"/>
                <w:szCs w:val="20"/>
              </w:rPr>
              <w:t xml:space="preserve"> </w:t>
            </w:r>
            <w:r w:rsidRPr="001F25C4">
              <w:rPr>
                <w:rFonts w:ascii="Batang" w:eastAsia="Batang" w:hAnsi="Batang" w:cs="Times New Roman"/>
                <w:szCs w:val="20"/>
              </w:rPr>
              <w:t>달 동안 예상치 못한 일로 인해 스트레스를 받은 적이 얼마나 자주 있었나요?</w:t>
            </w:r>
          </w:p>
          <w:p w14:paraId="2E34DEC4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How often have you been stressed for unexpected things over the past month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2CD23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4799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8EFA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E4E5B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0C27D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20F8C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7BA2B01C" w14:textId="77777777" w:rsidTr="00977331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E6DB0" w14:textId="77777777" w:rsidR="007D3250" w:rsidRPr="002C2DB5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2C2DB5">
              <w:rPr>
                <w:rFonts w:ascii="Batang" w:eastAsia="Batang" w:hAnsi="Batang" w:cs="Times New Roman"/>
                <w:szCs w:val="20"/>
              </w:rPr>
              <w:t>지난 한 달 동안 자신의 범죄나 사고로 인해 스트레스를 받은 적이 얼마나 자주 있었나요?</w:t>
            </w:r>
          </w:p>
          <w:p w14:paraId="0C72C8AA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How often have you been stressed by your crimes or accidents over the past month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8DF6D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01EE1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D861E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EE159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7F2DD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CF8D3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615348A2" w14:textId="77777777" w:rsidTr="00977331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B0CDF" w14:textId="77777777" w:rsidR="007D3250" w:rsidRPr="002C2DB5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2C2DB5">
              <w:rPr>
                <w:rFonts w:ascii="Batang" w:eastAsia="Batang" w:hAnsi="Batang" w:cs="Times New Roman"/>
                <w:szCs w:val="20"/>
              </w:rPr>
              <w:t>지난 한 달 동안 일상적이지 않은 일로 인해 화가 난 적이 얼마나 자주 있었나요?</w:t>
            </w:r>
          </w:p>
          <w:p w14:paraId="793993A9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How often have you been angry for the last month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2B3A1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1FD6F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44BE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1198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C97B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47117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18AD0D07" w14:textId="77777777" w:rsidTr="00977331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6616B" w14:textId="77777777" w:rsidR="007D3250" w:rsidRPr="002C2DB5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2C2DB5">
              <w:rPr>
                <w:rFonts w:ascii="Batang" w:eastAsia="Batang" w:hAnsi="Batang" w:cs="Times New Roman"/>
                <w:szCs w:val="20"/>
              </w:rPr>
              <w:t>지난 한 달 동안 갑작스러운 사건들로 인해 스트레스를 받은 적이 얼마나 자주 있었나요?</w:t>
            </w:r>
          </w:p>
          <w:p w14:paraId="1CA4154C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How often have you been stressed by sudden events over the past month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1CCC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951F8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A7DF7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F7BFE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4A480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7AB8C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5F93FC15" w14:textId="77777777" w:rsidTr="00977331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98010" w14:textId="77777777" w:rsidR="007D3250" w:rsidRPr="000167BE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0167BE">
              <w:rPr>
                <w:rFonts w:ascii="Batang" w:eastAsia="Batang" w:hAnsi="Batang" w:cs="Times New Roman"/>
                <w:szCs w:val="20"/>
              </w:rPr>
              <w:t>(자신 혹은 타인의) 병이나 상해에 의한 압박감의 정도는?</w:t>
            </w:r>
          </w:p>
          <w:p w14:paraId="5012BA55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What is the degree of pressure caused by illness or injury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32485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CF3C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C0339D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8FB95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84C2F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F84BC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08E52BB4" w14:textId="77777777" w:rsidTr="00977331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A9F06" w14:textId="77777777" w:rsidR="007D3250" w:rsidRPr="005363EE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5363EE">
              <w:rPr>
                <w:rFonts w:ascii="Batang" w:eastAsia="Batang" w:hAnsi="Batang" w:cs="Times New Roman"/>
                <w:szCs w:val="20"/>
              </w:rPr>
              <w:t>대인관계의 변화(사망, 출생, 결혼, 이혼 등)로 인한 압박감의 정도는?</w:t>
            </w:r>
          </w:p>
          <w:p w14:paraId="22F38A83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lastRenderedPageBreak/>
              <w:t>(What is the degree of pressure from the change of interpersonal relationships (death, birth, marriage, divorce, etc.)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59B8E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lastRenderedPageBreak/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FD79DD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9070D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049A1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5590B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5AD47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330A053D" w14:textId="77777777" w:rsidTr="00977331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A40A0" w14:textId="77777777" w:rsidR="007D3250" w:rsidRPr="005363EE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5363EE">
              <w:rPr>
                <w:rFonts w:ascii="Batang" w:eastAsia="Batang" w:hAnsi="Batang" w:cs="Times New Roman"/>
                <w:szCs w:val="20"/>
              </w:rPr>
              <w:t>(자신이 원했든지 아니든지 간에)일, 직업 및 학교와 관계된 압박감의 정도는?</w:t>
            </w:r>
          </w:p>
          <w:p w14:paraId="1C1E28B9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What is the degree of pressure related to work, job and school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CF89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92886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45F96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4058F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639C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2963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274C335B" w14:textId="77777777" w:rsidTr="00977331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7CAA8" w14:textId="77777777" w:rsidR="007D3250" w:rsidRPr="005363EE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5363EE">
              <w:rPr>
                <w:rFonts w:ascii="Batang" w:eastAsia="Batang" w:hAnsi="Batang" w:cs="Times New Roman"/>
                <w:szCs w:val="20"/>
              </w:rPr>
              <w:t>지난 일주간 전반적으로 느끼는 압박감의 정도는?</w:t>
            </w:r>
          </w:p>
          <w:p w14:paraId="68A64C2C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What is the degree of pressure you feel overall in the past week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51637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21AD6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FC824C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F6F8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59629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E64C2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723BA5FB" w14:textId="77777777" w:rsidTr="00977331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AEB79" w14:textId="77777777" w:rsidR="007D3250" w:rsidRPr="005363EE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5363EE">
              <w:rPr>
                <w:rFonts w:ascii="Batang" w:eastAsia="Batang" w:hAnsi="Batang" w:cs="Times New Roman"/>
                <w:szCs w:val="20"/>
              </w:rPr>
              <w:t>일상생활 중에 일어나는 사소한 변화(동회, 우체국 등을 찾아가는 일 등) 때문에 생기는 압박감의 정도는(만약 일상생활중 변화가 없다면 그것(권태)때문에 생기는 압박감의 정도를 표기하십시요)?</w:t>
            </w:r>
          </w:p>
          <w:p w14:paraId="08084A64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The degree of pressure from the minor changes that occur in everyday life (such as a club, a post office, etc.) is the degree of pressure (if there is no change in everyday life, indicate the degree of pressure from it (boredom))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A921B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3DCFE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1C52E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6456F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2975C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54458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7AA5EC94" w14:textId="77777777" w:rsidTr="00977331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B7FFF" w14:textId="77777777" w:rsidR="007D3250" w:rsidRPr="005363EE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5363EE">
              <w:rPr>
                <w:rFonts w:ascii="Batang" w:eastAsia="Batang" w:hAnsi="Batang" w:cs="Times New Roman"/>
                <w:szCs w:val="20"/>
              </w:rPr>
              <w:t>내 업무는 창의력을 필요로 한다.</w:t>
            </w:r>
          </w:p>
          <w:p w14:paraId="524A568B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My work requires creativity.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6E48C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A7E5E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E95C6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47431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5A5C88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CBA5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0932593F" w14:textId="77777777" w:rsidTr="00977331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1DA75" w14:textId="77777777" w:rsidR="007D3250" w:rsidRPr="005363EE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5363EE">
              <w:rPr>
                <w:rFonts w:ascii="Batang" w:eastAsia="Batang" w:hAnsi="Batang" w:cs="Times New Roman"/>
                <w:szCs w:val="20"/>
              </w:rPr>
              <w:t>내 업무를 수행하기 위해서는 높은 수준의 기술이나 지식이 필요하다.</w:t>
            </w:r>
          </w:p>
          <w:p w14:paraId="0CD69B8A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In order to perform my work, high levels of technology or knowledge are required.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9B93A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3B379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8F4C8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395F7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1D017E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F13AB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30E47AA8" w14:textId="77777777" w:rsidTr="00977331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67C5B" w14:textId="77777777" w:rsidR="007D3250" w:rsidRPr="005363EE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5363EE">
              <w:rPr>
                <w:rFonts w:ascii="Batang" w:eastAsia="Batang" w:hAnsi="Batang" w:cs="Times New Roman"/>
                <w:szCs w:val="20"/>
              </w:rPr>
              <w:t>권위자(윗사람, 직장상관 등)와 맞서게 되었다.</w:t>
            </w:r>
          </w:p>
          <w:p w14:paraId="072DB14A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He was confronted with the authority (superior, workplace, etc.).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70BAB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78A4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04950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97081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DFB2D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9BFEC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6F203352" w14:textId="77777777" w:rsidTr="00977331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42422B" w14:textId="77777777" w:rsidR="007D3250" w:rsidRPr="005363EE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5363EE">
              <w:rPr>
                <w:rFonts w:ascii="Batang" w:eastAsia="Batang" w:hAnsi="Batang" w:cs="Times New Roman"/>
                <w:szCs w:val="20"/>
              </w:rPr>
              <w:t>지난 한 달간 어느 정도로 경험했는지 오래 생각하시지 말고 최대한 빨리 응답해주세요. 2. 다른 사람으로부터 비난받거나 심판받는다고 느껴진다.</w:t>
            </w:r>
          </w:p>
          <w:p w14:paraId="30F152E0" w14:textId="77777777" w:rsidR="007D3250" w:rsidRPr="00AC3A59" w:rsidRDefault="007D3250" w:rsidP="0097733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Don't think about how long you have experienced in the past month, but as soon as possible.2. It feels like being criticized or judged by others.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51A6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23EF4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C5DB33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71516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0B380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30C6B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63419C6C" w14:textId="77777777" w:rsidTr="00977331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15DB172" w14:textId="77777777" w:rsidR="007D3250" w:rsidRPr="003F28A2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BB217B">
              <w:rPr>
                <w:rFonts w:ascii="Batang" w:eastAsia="Batang" w:hAnsi="Batang" w:cs="Times New Roman"/>
                <w:szCs w:val="20"/>
              </w:rPr>
              <w:t>제시간에 맞추기 위해 서둘러야 했다.</w:t>
            </w:r>
            <w:r>
              <w:rPr>
                <w:rFonts w:ascii="Batang" w:eastAsia="Batang" w:hAnsi="Batang" w:cs="Times New Roman" w:hint="eastAsia"/>
                <w:szCs w:val="20"/>
              </w:rPr>
              <w:t xml:space="preserve"> </w:t>
            </w:r>
            <w:r w:rsidRPr="00AC3A59">
              <w:rPr>
                <w:rFonts w:ascii="Times New Roman" w:hAnsi="Times New Roman" w:cs="Times New Roman"/>
                <w:sz w:val="22"/>
              </w:rPr>
              <w:t>(I had to hurry to match the time.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6D488B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84C613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AFAEFB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D89233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6D7F27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B3D6BB" w14:textId="77777777" w:rsidR="007D3250" w:rsidRPr="00AC3A59" w:rsidRDefault="007D3250" w:rsidP="00977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</w:tbl>
    <w:p w14:paraId="671AC8ED" w14:textId="2C85900C" w:rsidR="007D3250" w:rsidRDefault="007D3250" w:rsidP="007D3250">
      <w:pPr>
        <w:widowControl w:val="0"/>
        <w:autoSpaceDE w:val="0"/>
        <w:autoSpaceDN w:val="0"/>
        <w:spacing w:after="160"/>
        <w:rPr>
          <w:rFonts w:ascii="Times New Roman" w:hAnsi="Times New Roman" w:cs="Times New Roman"/>
          <w:szCs w:val="22"/>
        </w:rPr>
      </w:pPr>
      <w:r w:rsidRPr="00AC3A59">
        <w:rPr>
          <w:rFonts w:ascii="Times New Roman" w:eastAsia="HYSinMyeongJo-Medium" w:hAnsi="Times New Roman" w:cs="Times New Roman"/>
          <w:sz w:val="20"/>
          <w:szCs w:val="20"/>
        </w:rPr>
        <w:br w:type="page"/>
      </w:r>
      <w:r w:rsidRPr="00AC3A59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S</w:t>
      </w:r>
      <w:r w:rsidRPr="00AC3A59">
        <w:rPr>
          <w:rFonts w:ascii="Times New Roman" w:hAnsi="Times New Roman" w:cs="Times New Roman"/>
          <w:b/>
          <w:bCs/>
          <w:szCs w:val="22"/>
        </w:rPr>
        <w:t>3.</w:t>
      </w:r>
      <w:r w:rsidRPr="00AC3A59">
        <w:rPr>
          <w:rFonts w:ascii="Times New Roman" w:hAnsi="Times New Roman" w:cs="Times New Roman"/>
          <w:szCs w:val="22"/>
        </w:rPr>
        <w:t xml:space="preserve"> Question pairs between English and Korean in</w:t>
      </w:r>
      <w:r w:rsidRPr="00AC3A59">
        <w:rPr>
          <w:rFonts w:ascii="Times New Roman" w:hAnsi="Times New Roman" w:cs="Times New Roman" w:hint="eastAsia"/>
          <w:szCs w:val="22"/>
        </w:rPr>
        <w:t xml:space="preserve"> </w:t>
      </w:r>
      <w:r w:rsidRPr="00AC3A59">
        <w:rPr>
          <w:rFonts w:ascii="Times New Roman" w:hAnsi="Times New Roman" w:cs="Times New Roman"/>
          <w:szCs w:val="22"/>
        </w:rPr>
        <w:t xml:space="preserve">the </w:t>
      </w:r>
      <w:r w:rsidRPr="00AC3A59">
        <w:rPr>
          <w:rFonts w:ascii="Times New Roman" w:hAnsi="Times New Roman" w:cs="Times New Roman" w:hint="eastAsia"/>
          <w:szCs w:val="22"/>
        </w:rPr>
        <w:t>Living</w:t>
      </w:r>
      <w:r w:rsidRPr="00AC3A59">
        <w:rPr>
          <w:rFonts w:ascii="Times New Roman" w:hAnsi="Times New Roman" w:cs="Times New Roman"/>
          <w:szCs w:val="22"/>
        </w:rPr>
        <w:t xml:space="preserve"> </w:t>
      </w:r>
      <w:r w:rsidRPr="00AC3A59">
        <w:rPr>
          <w:rFonts w:ascii="Times New Roman" w:hAnsi="Times New Roman" w:cs="Times New Roman" w:hint="eastAsia"/>
          <w:szCs w:val="22"/>
        </w:rPr>
        <w:t>Environment</w:t>
      </w:r>
      <w:r w:rsidRPr="00AC3A59">
        <w:rPr>
          <w:rFonts w:ascii="Times New Roman" w:hAnsi="Times New Roman" w:cs="Times New Roman"/>
          <w:szCs w:val="22"/>
        </w:rPr>
        <w:t xml:space="preserve"> domain.</w:t>
      </w:r>
    </w:p>
    <w:p w14:paraId="099B294E" w14:textId="77777777" w:rsidR="007D3250" w:rsidRPr="00EB7275" w:rsidRDefault="007D3250" w:rsidP="007D3250">
      <w:pPr>
        <w:widowControl w:val="0"/>
        <w:autoSpaceDE w:val="0"/>
        <w:autoSpaceDN w:val="0"/>
        <w:spacing w:after="160"/>
        <w:jc w:val="right"/>
        <w:rPr>
          <w:rFonts w:ascii="Times New Roman" w:eastAsia="HYSinMyeongJo-Medium" w:hAnsi="Times New Roman" w:cs="Times New Roman"/>
          <w:sz w:val="18"/>
          <w:szCs w:val="18"/>
        </w:rPr>
      </w:pP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>S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>: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 xml:space="preserve"> Similar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>,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 xml:space="preserve"> D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 xml:space="preserve">: 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>Dissimilar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9"/>
        <w:gridCol w:w="681"/>
        <w:gridCol w:w="681"/>
        <w:gridCol w:w="686"/>
        <w:gridCol w:w="705"/>
        <w:gridCol w:w="673"/>
        <w:gridCol w:w="705"/>
      </w:tblGrid>
      <w:tr w:rsidR="007D3250" w:rsidRPr="00AC3A59" w14:paraId="43D1A2B4" w14:textId="77777777" w:rsidTr="00977331">
        <w:trPr>
          <w:tblHeader/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8C5CD2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b/>
                <w:sz w:val="22"/>
              </w:rPr>
              <w:t>Seed question: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 xml:space="preserve"> Do you have any complaints about your housing and its environment from those mentioned below: noise from neighbors and from outside</w:t>
            </w:r>
          </w:p>
        </w:tc>
      </w:tr>
      <w:tr w:rsidR="007D3250" w:rsidRPr="00AC3A59" w14:paraId="5143B0F0" w14:textId="77777777" w:rsidTr="00977331">
        <w:trPr>
          <w:tblHeader/>
          <w:jc w:val="center"/>
        </w:trPr>
        <w:tc>
          <w:tcPr>
            <w:tcW w:w="2841" w:type="pct"/>
            <w:vMerge w:val="restart"/>
            <w:tcBorders>
              <w:top w:val="single" w:sz="4" w:space="0" w:color="auto"/>
            </w:tcBorders>
            <w:vAlign w:val="center"/>
          </w:tcPr>
          <w:p w14:paraId="5C5BB8FE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Question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</w:tcBorders>
            <w:vAlign w:val="center"/>
          </w:tcPr>
          <w:p w14:paraId="45D4CDC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core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</w:tcBorders>
            <w:vAlign w:val="center"/>
          </w:tcPr>
          <w:p w14:paraId="0FE81009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AC3A59">
              <w:rPr>
                <w:rFonts w:ascii="Times New Roman" w:hAnsi="Times New Roman" w:cs="Times New Roman"/>
                <w:sz w:val="22"/>
              </w:rPr>
              <w:t>BoW</w:t>
            </w:r>
            <w:proofErr w:type="spellEnd"/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BE596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BERT-BERT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38DCC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BERT-</w:t>
            </w:r>
            <w:proofErr w:type="spellStart"/>
            <w:r w:rsidRPr="00AC3A59">
              <w:rPr>
                <w:rFonts w:ascii="Times New Roman" w:hAnsi="Times New Roman" w:cs="Times New Roman"/>
                <w:sz w:val="22"/>
              </w:rPr>
              <w:t>LaBSE</w:t>
            </w:r>
            <w:proofErr w:type="spellEnd"/>
          </w:p>
        </w:tc>
      </w:tr>
      <w:tr w:rsidR="007D3250" w:rsidRPr="00AC3A59" w14:paraId="1C4D28E7" w14:textId="77777777" w:rsidTr="00977331">
        <w:trPr>
          <w:tblHeader/>
          <w:jc w:val="center"/>
        </w:trPr>
        <w:tc>
          <w:tcPr>
            <w:tcW w:w="2841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E7BB42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07A52C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586CCA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452592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zero-shot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31EF0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fine-tune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AAACB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zero-shot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2AFC609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fine-tuned</w:t>
            </w:r>
          </w:p>
        </w:tc>
      </w:tr>
      <w:tr w:rsidR="007D3250" w:rsidRPr="00AC3A59" w14:paraId="59EF30CB" w14:textId="77777777" w:rsidTr="00977331">
        <w:trPr>
          <w:jc w:val="center"/>
        </w:trPr>
        <w:tc>
          <w:tcPr>
            <w:tcW w:w="2841" w:type="pct"/>
            <w:tcBorders>
              <w:top w:val="single" w:sz="12" w:space="0" w:color="auto"/>
              <w:bottom w:val="single" w:sz="4" w:space="0" w:color="auto"/>
            </w:tcBorders>
          </w:tcPr>
          <w:p w14:paraId="5726F365" w14:textId="77777777" w:rsidR="007D3250" w:rsidRPr="00CC119D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CC119D">
              <w:rPr>
                <w:rFonts w:ascii="Batang" w:eastAsia="Batang" w:hAnsi="Batang" w:cs="Times New Roman"/>
                <w:szCs w:val="20"/>
              </w:rPr>
              <w:t>귀 댁이 현재 살고 계신 주거환경에 어느 정도 만족하십니까? 가장 많이 이용하는 시설이나 장소를 기준으로 응답해주십시오. 11) 자동차 경적, 집주변의 소음 정도</w:t>
            </w:r>
          </w:p>
          <w:p w14:paraId="0C543C7E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 xml:space="preserve">(How satisfied </w:t>
            </w:r>
            <w:proofErr w:type="gramStart"/>
            <w:r w:rsidRPr="00AC3A59">
              <w:rPr>
                <w:rFonts w:ascii="Times New Roman" w:eastAsia="Malgun Gothic" w:hAnsi="Times New Roman" w:cs="Times New Roman"/>
                <w:sz w:val="22"/>
              </w:rPr>
              <w:t>you are</w:t>
            </w:r>
            <w:proofErr w:type="gramEnd"/>
            <w:r w:rsidRPr="00AC3A59">
              <w:rPr>
                <w:rFonts w:ascii="Times New Roman" w:eastAsia="Malgun Gothic" w:hAnsi="Times New Roman" w:cs="Times New Roman"/>
                <w:sz w:val="22"/>
              </w:rPr>
              <w:t xml:space="preserve"> in your living environment? Please respond based on the most common facilities or places. 11) Car horn, degree of noise around the house)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A1563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7618EF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A75A32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3C140C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D9C8B6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F5920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0BB51CD7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482FB2F6" w14:textId="77777777" w:rsidR="007D3250" w:rsidRPr="00CC119D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CC119D">
              <w:rPr>
                <w:rFonts w:ascii="Batang" w:eastAsia="Batang" w:hAnsi="Batang" w:cs="Times New Roman"/>
                <w:szCs w:val="20"/>
              </w:rPr>
              <w:t>귀 댁이 현재 거주하는 주택의상태에 대해 평가해주십시오. 시설이 없는 경우는 불량으로 표기해주십시오. 6-1) 주택 외부 소음(차량 경적, 공사장 소음 등)</w:t>
            </w:r>
          </w:p>
          <w:p w14:paraId="68F171B0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Please evaluate the status of your home. If there is no facility, please mark it in bad. 6-1) External noise outside housing (vehicle horn, construction noise, etc.)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3637A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C006F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9763E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A132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D5E7E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EB868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19A0B89B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3E201A47" w14:textId="77777777" w:rsidR="007D3250" w:rsidRPr="00CC119D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CC119D">
              <w:rPr>
                <w:rFonts w:ascii="Batang" w:eastAsia="Batang" w:hAnsi="Batang" w:cs="Times New Roman"/>
                <w:szCs w:val="20"/>
              </w:rPr>
              <w:t>쾌적한 주거환경 조성을 위해 어떠한 부분이 개선이 필요하다고 생각하십니까? 2) 외부 소음</w:t>
            </w:r>
            <w:r>
              <w:rPr>
                <w:rFonts w:ascii="Batang" w:eastAsia="Batang" w:hAnsi="Batang" w:cs="Times New Roman" w:hint="eastAsia"/>
                <w:szCs w:val="20"/>
              </w:rPr>
              <w:t xml:space="preserve"> 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>(Do you think that needs improvement to create a pleasant residential environment? 2) External noise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CFC24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1F5E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460E4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5AB7F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10878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ED291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2C033293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45D6C110" w14:textId="77777777" w:rsidR="007D3250" w:rsidRPr="00CC119D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CC119D">
              <w:rPr>
                <w:rFonts w:ascii="Batang" w:eastAsia="Batang" w:hAnsi="Batang" w:cs="Times New Roman"/>
                <w:szCs w:val="20"/>
              </w:rPr>
              <w:t>현재 거주하는 주택의 외부 소음 때문에 생활하기가 어렵다.</w:t>
            </w:r>
          </w:p>
          <w:p w14:paraId="5AB969D6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It is difficult to live because of the external noise of the current house.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E2D9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763C1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AA68C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434FB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15F2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BDFBC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78972589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11B7EDDF" w14:textId="77777777" w:rsidR="007D3250" w:rsidRPr="00CC119D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CC119D">
              <w:rPr>
                <w:rFonts w:ascii="Batang" w:eastAsia="Batang" w:hAnsi="Batang" w:cs="Times New Roman"/>
                <w:szCs w:val="20"/>
              </w:rPr>
              <w:t>현재 거주하는 주택은 외부 소음이 거의 없는 편이다.</w:t>
            </w:r>
          </w:p>
          <w:p w14:paraId="582D4DE4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Currently, houses living in the current houses are rarely external noise.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2016A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D1454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1A5AB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D721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E44C1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071B6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72F75A29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5987F17A" w14:textId="77777777" w:rsidR="007D3250" w:rsidRPr="00CC119D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CC119D">
              <w:rPr>
                <w:rFonts w:ascii="Batang" w:eastAsia="Batang" w:hAnsi="Batang" w:cs="Times New Roman"/>
                <w:szCs w:val="20"/>
              </w:rPr>
              <w:t>현재 거주하는 주택은 외부/내부 소음이 심한 편이다.</w:t>
            </w:r>
          </w:p>
          <w:p w14:paraId="4F47C723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Currently, houses that live in the current and internal noise are severe.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F602F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9B614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AF049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1044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CDC0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1A4A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185B3236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164AC484" w14:textId="77777777" w:rsidR="007D3250" w:rsidRPr="00CC119D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CC119D">
              <w:rPr>
                <w:rFonts w:ascii="Batang" w:eastAsia="Batang" w:hAnsi="Batang" w:cs="Times New Roman"/>
                <w:szCs w:val="20"/>
              </w:rPr>
              <w:t>쾌적한 주거환경 조성을 위해 외부 소음 관리가 추가로 더 필요하다.</w:t>
            </w:r>
          </w:p>
          <w:p w14:paraId="4D61CBE7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External noise management is needed to create a pleasant residential environment.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82F7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2AEB1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4A5C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979B8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F7649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9C4AF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559FE967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7DA203C7" w14:textId="77777777" w:rsidR="007D3250" w:rsidRPr="00CC119D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CC119D">
              <w:rPr>
                <w:rFonts w:ascii="Batang" w:eastAsia="Batang" w:hAnsi="Batang" w:cs="Times New Roman"/>
                <w:szCs w:val="20"/>
              </w:rPr>
              <w:lastRenderedPageBreak/>
              <w:t>현재 거주공간에 대한 질문입니다. 아래 항목에 대해 느끼시는 정도를 해당 번호에 표시하여 주십시오. 6) 주택 실내가 좁다/넓다</w:t>
            </w:r>
          </w:p>
          <w:p w14:paraId="4B77D20B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This is a question about the current living space. Please display the degree of feeling about the items below. 6) The room is narrow/wide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1C77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CEC8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BC766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D565E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72479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F0501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3ED0A487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72C9FFF0" w14:textId="77777777" w:rsidR="007D3250" w:rsidRPr="002C53EB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2C53EB">
              <w:rPr>
                <w:rFonts w:ascii="Batang" w:eastAsia="Batang" w:hAnsi="Batang" w:cs="Times New Roman"/>
                <w:szCs w:val="20"/>
              </w:rPr>
              <w:t>현재 거주공간에 대한 질문입니다. 아래 항목에 대해 느끼시는 정도를 해당 번호에 표시하여 주십시오. 3) 전반적인 환경이 어둡다/밝다</w:t>
            </w:r>
          </w:p>
          <w:p w14:paraId="4A6C8D21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This is a question about the current living space. Please display the degree of feeling about the items below. 3) The overall environment is dark/bright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EF70A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8227B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FBF72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04E6E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DBFE1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7067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73B63001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6544B4F2" w14:textId="77777777" w:rsidR="007D3250" w:rsidRPr="002C53EB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2C53EB">
              <w:rPr>
                <w:rFonts w:ascii="Batang" w:eastAsia="Batang" w:hAnsi="Batang" w:cs="Times New Roman"/>
                <w:szCs w:val="20"/>
              </w:rPr>
              <w:t>현재 거주공간에 대한 질문입니다. 아래 항목에 대해 느끼시는 정도를 해당 번호에 표시하여 주십시오. 9) 주택 내 여름철 덥다/시원하다</w:t>
            </w:r>
          </w:p>
          <w:p w14:paraId="17DE82F4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This is a question about the current living space. Please display the degree of feeling about the items below. 9) Hot summer in the house/cool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298B7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988A9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C8F9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E5A2B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5FF3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B8691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3A4492A0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2F5C9392" w14:textId="77777777" w:rsidR="007D3250" w:rsidRPr="002C53EB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2C53EB">
              <w:rPr>
                <w:rFonts w:ascii="Batang" w:eastAsia="Batang" w:hAnsi="Batang" w:cs="Times New Roman"/>
                <w:szCs w:val="20"/>
              </w:rPr>
              <w:t>현재 거주공간에 대한 질문입니다. 아래 항목에 대해 느끼시는 정도를 해당 번호에 표시하여 주십시오. 8) 주택 내 겨울철 춥다/따뜻하다</w:t>
            </w:r>
          </w:p>
          <w:p w14:paraId="0D960F99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This is a question about the current living space. Please display the degree of feeling about the items below. 8) It is cold in winter in the house/warm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125F7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A5636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A3B8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A385B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0C922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10189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11BBAC18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73B9E441" w14:textId="77777777" w:rsidR="007D3250" w:rsidRPr="002C53EB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2C53EB">
              <w:rPr>
                <w:rFonts w:ascii="Batang" w:eastAsia="Batang" w:hAnsi="Batang" w:cs="Times New Roman"/>
                <w:szCs w:val="20"/>
              </w:rPr>
              <w:t xml:space="preserve">귀 댁이 현재 살고 계신 주거환경에 어느 정도 만족하십니까? 가장 많이 이용하는 시설이나 장소를 기준으로 응답해주십시오. 10) 치안 및 범죄 등 방범 상태 </w:t>
            </w:r>
          </w:p>
          <w:p w14:paraId="3D76938A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 xml:space="preserve">(How satisfied </w:t>
            </w:r>
            <w:proofErr w:type="gramStart"/>
            <w:r w:rsidRPr="00AC3A59">
              <w:rPr>
                <w:rFonts w:ascii="Times New Roman" w:eastAsia="Malgun Gothic" w:hAnsi="Times New Roman" w:cs="Times New Roman"/>
                <w:sz w:val="22"/>
              </w:rPr>
              <w:t>you are</w:t>
            </w:r>
            <w:proofErr w:type="gramEnd"/>
            <w:r w:rsidRPr="00AC3A59">
              <w:rPr>
                <w:rFonts w:ascii="Times New Roman" w:eastAsia="Malgun Gothic" w:hAnsi="Times New Roman" w:cs="Times New Roman"/>
                <w:sz w:val="22"/>
              </w:rPr>
              <w:t xml:space="preserve"> in your living environment? Please respond based on the most common facilities or places. 10) security and crime status such as security and crime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6EDC7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C9A32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4652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86B38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6211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FDF0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5033E24F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67C5D023" w14:textId="77777777" w:rsidR="007D3250" w:rsidRPr="002C53EB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2C53EB">
              <w:rPr>
                <w:rFonts w:ascii="Batang" w:eastAsia="Batang" w:hAnsi="Batang" w:cs="Times New Roman"/>
                <w:szCs w:val="20"/>
              </w:rPr>
              <w:t xml:space="preserve">귀하는 향후 10년 이후에도 현재 자치구에서 거주하고 싶으십니까? </w:t>
            </w:r>
          </w:p>
          <w:p w14:paraId="2ACEAA21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Do you want to live in autonomous districts after the next 10 years?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17E8A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06A1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20AA1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EB76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DC58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EA16F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67E21F80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717DD95F" w14:textId="77777777" w:rsidR="007D3250" w:rsidRPr="002C53EB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2C53EB">
              <w:rPr>
                <w:rFonts w:ascii="Batang" w:eastAsia="Batang" w:hAnsi="Batang" w:cs="Times New Roman"/>
                <w:szCs w:val="20"/>
              </w:rPr>
              <w:t>귀 댁의 거주 위치는 어디에 해당됩니까?</w:t>
            </w:r>
            <w:r>
              <w:rPr>
                <w:rFonts w:ascii="Batang" w:eastAsia="Batang" w:hAnsi="Batang" w:cs="Times New Roman" w:hint="eastAsia"/>
                <w:szCs w:val="20"/>
              </w:rPr>
              <w:t xml:space="preserve"> 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>(Where is the location of your home?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90834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C5B9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20871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AC26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18E3E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A8E4E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599443F0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68DF682F" w14:textId="77777777" w:rsidR="007D3250" w:rsidRPr="002C53EB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2C53EB">
              <w:rPr>
                <w:rFonts w:ascii="Batang" w:eastAsia="Batang" w:hAnsi="Batang" w:cs="Times New Roman"/>
                <w:szCs w:val="20"/>
              </w:rPr>
              <w:lastRenderedPageBreak/>
              <w:t>이전 거주 주택 유형이 어떻게 되십니까?</w:t>
            </w:r>
            <w:r>
              <w:rPr>
                <w:rFonts w:ascii="Batang" w:eastAsia="Batang" w:hAnsi="Batang" w:cs="Times New Roman" w:hint="eastAsia"/>
                <w:szCs w:val="20"/>
              </w:rPr>
              <w:t xml:space="preserve"> 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>(What is the type of housing in the previous residence?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CC87C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42F16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F4A5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4B6CA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53788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00F3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261AADE4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27FF264E" w14:textId="77777777" w:rsidR="007D3250" w:rsidRPr="002C53EB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2C53EB">
              <w:rPr>
                <w:rFonts w:ascii="Batang" w:eastAsia="Batang" w:hAnsi="Batang" w:cs="Times New Roman"/>
                <w:szCs w:val="20"/>
              </w:rPr>
              <w:t>귀 댁의 점유형태는 어디에 해당됩니까?</w:t>
            </w:r>
            <w:r>
              <w:rPr>
                <w:rFonts w:ascii="Batang" w:eastAsia="Batang" w:hAnsi="Batang" w:cs="Times New Roman" w:hint="eastAsia"/>
                <w:szCs w:val="20"/>
              </w:rPr>
              <w:t xml:space="preserve"> 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>(Where is the occupancy of your house?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D4932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DA1E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8471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B8AEF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D9D02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D39AE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38AB45F0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12" w:space="0" w:color="auto"/>
            </w:tcBorders>
          </w:tcPr>
          <w:p w14:paraId="688DCA09" w14:textId="77777777" w:rsidR="007D3250" w:rsidRPr="002C53EB" w:rsidRDefault="007D3250" w:rsidP="00977331">
            <w:pPr>
              <w:spacing w:line="276" w:lineRule="auto"/>
              <w:rPr>
                <w:rFonts w:ascii="Batang" w:eastAsia="Batang" w:hAnsi="Batang" w:cs="Times New Roman"/>
                <w:szCs w:val="20"/>
              </w:rPr>
            </w:pPr>
            <w:r w:rsidRPr="002C53EB">
              <w:rPr>
                <w:rFonts w:ascii="Batang" w:eastAsia="Batang" w:hAnsi="Batang" w:cs="Times New Roman"/>
                <w:szCs w:val="20"/>
              </w:rPr>
              <w:t>귀하는 현재 자치구에서 사신 지 몇 년이 되셨습니까? 총 거주기간을 말씀해 주십시오.</w:t>
            </w:r>
          </w:p>
          <w:p w14:paraId="228C9CAE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How many years have you been living in autonomous districts? Please tell us the total residence period.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6377C9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DF712D2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A99A9A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0D46D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62F57B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B70279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</w:tbl>
    <w:p w14:paraId="1DA6D49E" w14:textId="1A3376FB" w:rsidR="007D3250" w:rsidRDefault="007D3250" w:rsidP="007D3250">
      <w:pPr>
        <w:widowControl w:val="0"/>
        <w:autoSpaceDE w:val="0"/>
        <w:autoSpaceDN w:val="0"/>
        <w:spacing w:after="160"/>
        <w:rPr>
          <w:rFonts w:ascii="Times New Roman" w:hAnsi="Times New Roman" w:cs="Times New Roman"/>
          <w:szCs w:val="22"/>
        </w:rPr>
      </w:pPr>
      <w:r w:rsidRPr="00AC3A59">
        <w:rPr>
          <w:rFonts w:ascii="Times New Roman" w:hAnsi="Times New Roman" w:cs="Times New Roman"/>
          <w:b/>
          <w:bCs/>
          <w:szCs w:val="22"/>
        </w:rPr>
        <w:br w:type="page"/>
      </w:r>
      <w:r w:rsidRPr="00AC3A59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S</w:t>
      </w:r>
      <w:r w:rsidRPr="00AC3A59">
        <w:rPr>
          <w:rFonts w:ascii="Times New Roman" w:hAnsi="Times New Roman" w:cs="Times New Roman" w:hint="eastAsia"/>
          <w:b/>
          <w:bCs/>
          <w:szCs w:val="22"/>
        </w:rPr>
        <w:t>4</w:t>
      </w:r>
      <w:r w:rsidRPr="00AC3A59">
        <w:rPr>
          <w:rFonts w:ascii="Times New Roman" w:hAnsi="Times New Roman" w:cs="Times New Roman"/>
          <w:b/>
          <w:bCs/>
          <w:szCs w:val="22"/>
        </w:rPr>
        <w:t>.</w:t>
      </w:r>
      <w:r w:rsidRPr="00AC3A59">
        <w:rPr>
          <w:rFonts w:ascii="Times New Roman" w:hAnsi="Times New Roman" w:cs="Times New Roman"/>
          <w:szCs w:val="22"/>
        </w:rPr>
        <w:t xml:space="preserve"> Question pairs between Korean and English in the Diet domain.</w:t>
      </w:r>
    </w:p>
    <w:p w14:paraId="24376F5E" w14:textId="77777777" w:rsidR="007D3250" w:rsidRPr="008A2C33" w:rsidRDefault="007D3250" w:rsidP="007D3250">
      <w:pPr>
        <w:widowControl w:val="0"/>
        <w:autoSpaceDE w:val="0"/>
        <w:autoSpaceDN w:val="0"/>
        <w:spacing w:after="160"/>
        <w:jc w:val="right"/>
        <w:rPr>
          <w:rFonts w:ascii="Times New Roman" w:eastAsia="HYSinMyeongJo-Medium" w:hAnsi="Times New Roman" w:cs="Times New Roman"/>
          <w:sz w:val="18"/>
          <w:szCs w:val="18"/>
        </w:rPr>
      </w:pP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>S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>: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 xml:space="preserve"> Similar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>,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 xml:space="preserve"> D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 xml:space="preserve">: 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>Dissimilar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9"/>
        <w:gridCol w:w="681"/>
        <w:gridCol w:w="681"/>
        <w:gridCol w:w="686"/>
        <w:gridCol w:w="705"/>
        <w:gridCol w:w="673"/>
        <w:gridCol w:w="705"/>
      </w:tblGrid>
      <w:tr w:rsidR="007D3250" w:rsidRPr="00AC3A59" w14:paraId="1C6E0972" w14:textId="77777777" w:rsidTr="00977331">
        <w:trPr>
          <w:tblHeader/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824F0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b/>
                <w:sz w:val="22"/>
              </w:rPr>
              <w:t>Seed question: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562CF4">
              <w:rPr>
                <w:rFonts w:ascii="Batang" w:eastAsia="Batang" w:hAnsi="Batang" w:cs="Times New Roman"/>
                <w:szCs w:val="20"/>
              </w:rPr>
              <w:t xml:space="preserve">억제할 수 없이 폭식을 한 적이 있다. 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>(I have been binge eating without suppressing)</w:t>
            </w:r>
          </w:p>
        </w:tc>
      </w:tr>
      <w:tr w:rsidR="007D3250" w:rsidRPr="00AC3A59" w14:paraId="3F1223FA" w14:textId="77777777" w:rsidTr="00977331">
        <w:trPr>
          <w:tblHeader/>
          <w:jc w:val="center"/>
        </w:trPr>
        <w:tc>
          <w:tcPr>
            <w:tcW w:w="284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6D107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Question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1C711B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core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2BD92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AC3A59">
              <w:rPr>
                <w:rFonts w:ascii="Times New Roman" w:hAnsi="Times New Roman" w:cs="Times New Roman"/>
                <w:sz w:val="22"/>
              </w:rPr>
              <w:t>BoW</w:t>
            </w:r>
            <w:proofErr w:type="spellEnd"/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747F2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BERT-BERT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FFC62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BERT-</w:t>
            </w:r>
            <w:proofErr w:type="spellStart"/>
            <w:r w:rsidRPr="00AC3A59">
              <w:rPr>
                <w:rFonts w:ascii="Times New Roman" w:hAnsi="Times New Roman" w:cs="Times New Roman"/>
                <w:sz w:val="22"/>
              </w:rPr>
              <w:t>LaBSE</w:t>
            </w:r>
            <w:proofErr w:type="spellEnd"/>
          </w:p>
        </w:tc>
      </w:tr>
      <w:tr w:rsidR="007D3250" w:rsidRPr="00AC3A59" w14:paraId="01726C03" w14:textId="77777777" w:rsidTr="00977331">
        <w:trPr>
          <w:tblHeader/>
          <w:jc w:val="center"/>
        </w:trPr>
        <w:tc>
          <w:tcPr>
            <w:tcW w:w="2841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FB08A2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870E62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3FB62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3B7CAF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zero-shot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2B3E36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fine-tune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FE6207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zero-shot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037A29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fine-tuned</w:t>
            </w:r>
          </w:p>
        </w:tc>
      </w:tr>
      <w:tr w:rsidR="007D3250" w:rsidRPr="00AC3A59" w14:paraId="6F782F4E" w14:textId="77777777" w:rsidTr="00977331">
        <w:trPr>
          <w:jc w:val="center"/>
        </w:trPr>
        <w:tc>
          <w:tcPr>
            <w:tcW w:w="28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DA65EE6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ave you ever experienced a loss of control while eating an unusually large amount of food, feeling unable to stop or manage what you were eating?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34CB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1C49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F52A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E2634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669E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908E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78DD93E5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BC0EA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ave you had instances where you ate significantly more food than usual and felt you couldn't control your eating habits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4BB54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37C2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DC624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75048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FC801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188CC7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3A19C039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F9DB8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ow many TIMES per week on average over the past 3 MONTHS have you eaten an unusually large amount of food and experienced a loss of control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27A7B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183F9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09F48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B4D0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5A32F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22607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740D122F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010EB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ow many DAYS per week on average over the past 6 MONTHS have you eaten an unusually large amount of food and experienced a loss of control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5C269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03B71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53D48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CEE3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A8B2B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C9C16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7FD6EAF8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F94C1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Feel very upset about your uncontrollable overeating or resulting weight gain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A775F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24762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96C91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6DB28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2574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2A74FE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5492208A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11CDC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ow often do you find yourself engaging in binge eating behaviors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D0C0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21B04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3391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178D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5183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E962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73177825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742F3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o you feel a loss of control while binge eating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01E9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1AD0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75476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FFCD2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2E8D8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FB772B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7D3250" w:rsidRPr="00AC3A59" w14:paraId="0D56E025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69273D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Eat large amounts of food when you didn't feel physically hungry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33C7A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4150C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84999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C3D1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F576A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97E1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633171D7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1B04D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uring the past 6 months have there been times when you felt you have eaten what other people would regard as an unusually large amount of food (e.g. a quart of ice cream) given the circumstances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5510A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2C90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69D3B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AC729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574ADC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FA108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55DCB9DA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93F4F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Eat until you felt uncomfortably full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EC3B7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733CC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AFDAA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23374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CDB09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B9F58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5A2489A6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2B398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Eating disorder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08811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0B058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9F456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F7550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45176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5D5B6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52A08AD6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179AD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ow often do you find yourself eating excessively, regardless of hunger cues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5A98F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67FE8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5C085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794F8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AC23E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A775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00D2EE55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B0BDB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I fear I may start choking when I eat food.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2C1C8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0B47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792B9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47436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B0D84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248E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743048DB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0DD965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as food intake declined over the past 3 months due to loss of appetite, digestive problems, chewing or swallowing difficulties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9B91B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F15B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06C83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FBA6E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FC376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A53DE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124C5801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67F842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Overall, when you think about the foods you ate over the past 12 months, would you say your diet was high, medium, or low in fat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C022C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C381E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17A1E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6929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34FFA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FF37A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12415967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8D92F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I don't enjoy eating anymore.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0AA1B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A92F9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500AB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79264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7B9F4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5A53F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7D3250" w:rsidRPr="00AC3A59" w14:paraId="48AFEF14" w14:textId="77777777" w:rsidTr="00977331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00F6D1A" w14:textId="77777777" w:rsidR="007D3250" w:rsidRPr="00AC3A59" w:rsidRDefault="007D3250" w:rsidP="00977331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lastRenderedPageBreak/>
              <w:t>Hyperorality/food fads: Has s/he been drinking or eating excessively anything in sight, or developing food fads, a sweet tooth, eating bananas or cookies excessively, or even putting objects in his/her mouth, or has s/he always had a large appetite and the eating habits have not changed? Has s/he lost table manners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D9707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BD3092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FD1D9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66024D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731DE2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4E661B" w14:textId="77777777" w:rsidR="007D3250" w:rsidRPr="00AC3A59" w:rsidRDefault="007D3250" w:rsidP="009773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</w:tbl>
    <w:p w14:paraId="1F3B9820" w14:textId="77777777" w:rsidR="00BD6B50" w:rsidRDefault="00BD6B50"/>
    <w:sectPr w:rsidR="00BD6B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250"/>
    <w:rsid w:val="000136FA"/>
    <w:rsid w:val="00020619"/>
    <w:rsid w:val="000301DD"/>
    <w:rsid w:val="0005158D"/>
    <w:rsid w:val="00062E7F"/>
    <w:rsid w:val="00097B92"/>
    <w:rsid w:val="000C1256"/>
    <w:rsid w:val="000F56FB"/>
    <w:rsid w:val="001120F1"/>
    <w:rsid w:val="001271B9"/>
    <w:rsid w:val="001301E3"/>
    <w:rsid w:val="00136701"/>
    <w:rsid w:val="0015161B"/>
    <w:rsid w:val="00173FFB"/>
    <w:rsid w:val="00174CAB"/>
    <w:rsid w:val="001775A0"/>
    <w:rsid w:val="00185941"/>
    <w:rsid w:val="001925BB"/>
    <w:rsid w:val="001A7361"/>
    <w:rsid w:val="001B2ECA"/>
    <w:rsid w:val="001D2410"/>
    <w:rsid w:val="001D64F4"/>
    <w:rsid w:val="001E5520"/>
    <w:rsid w:val="002214A7"/>
    <w:rsid w:val="002E3A05"/>
    <w:rsid w:val="002E3A76"/>
    <w:rsid w:val="003117A1"/>
    <w:rsid w:val="003306B4"/>
    <w:rsid w:val="00332717"/>
    <w:rsid w:val="00333179"/>
    <w:rsid w:val="00336A00"/>
    <w:rsid w:val="00344B7D"/>
    <w:rsid w:val="003533B1"/>
    <w:rsid w:val="00361EE6"/>
    <w:rsid w:val="003705E8"/>
    <w:rsid w:val="00383729"/>
    <w:rsid w:val="00383F9E"/>
    <w:rsid w:val="003B719F"/>
    <w:rsid w:val="003C2838"/>
    <w:rsid w:val="003D12D6"/>
    <w:rsid w:val="003F3592"/>
    <w:rsid w:val="00403A32"/>
    <w:rsid w:val="00455259"/>
    <w:rsid w:val="00476B2D"/>
    <w:rsid w:val="004851A9"/>
    <w:rsid w:val="004B44D2"/>
    <w:rsid w:val="004D6B39"/>
    <w:rsid w:val="004D6CB9"/>
    <w:rsid w:val="004E67FA"/>
    <w:rsid w:val="004F0552"/>
    <w:rsid w:val="0050209A"/>
    <w:rsid w:val="0051687B"/>
    <w:rsid w:val="0053422C"/>
    <w:rsid w:val="00565294"/>
    <w:rsid w:val="00571D64"/>
    <w:rsid w:val="00581881"/>
    <w:rsid w:val="00583F43"/>
    <w:rsid w:val="005B394D"/>
    <w:rsid w:val="005B41DB"/>
    <w:rsid w:val="00600C7C"/>
    <w:rsid w:val="0061256F"/>
    <w:rsid w:val="00616543"/>
    <w:rsid w:val="00623FEB"/>
    <w:rsid w:val="00636293"/>
    <w:rsid w:val="006546F8"/>
    <w:rsid w:val="00654EF4"/>
    <w:rsid w:val="006637EA"/>
    <w:rsid w:val="00663C81"/>
    <w:rsid w:val="00682C78"/>
    <w:rsid w:val="00691E23"/>
    <w:rsid w:val="006D799E"/>
    <w:rsid w:val="006E169D"/>
    <w:rsid w:val="00707328"/>
    <w:rsid w:val="00707EB2"/>
    <w:rsid w:val="0071069E"/>
    <w:rsid w:val="00711A4F"/>
    <w:rsid w:val="0075642D"/>
    <w:rsid w:val="0077520A"/>
    <w:rsid w:val="007901BB"/>
    <w:rsid w:val="00796909"/>
    <w:rsid w:val="007B2AF8"/>
    <w:rsid w:val="007B49D4"/>
    <w:rsid w:val="007C29E5"/>
    <w:rsid w:val="007D2696"/>
    <w:rsid w:val="007D3250"/>
    <w:rsid w:val="007E42F2"/>
    <w:rsid w:val="007F5D5D"/>
    <w:rsid w:val="00815251"/>
    <w:rsid w:val="00832BF3"/>
    <w:rsid w:val="00837899"/>
    <w:rsid w:val="00844C6C"/>
    <w:rsid w:val="00850D33"/>
    <w:rsid w:val="00853DB8"/>
    <w:rsid w:val="00864121"/>
    <w:rsid w:val="00880B8F"/>
    <w:rsid w:val="00880B91"/>
    <w:rsid w:val="008E323F"/>
    <w:rsid w:val="0090270F"/>
    <w:rsid w:val="0090468C"/>
    <w:rsid w:val="00927F78"/>
    <w:rsid w:val="009766CD"/>
    <w:rsid w:val="00981A39"/>
    <w:rsid w:val="0098270C"/>
    <w:rsid w:val="009874DD"/>
    <w:rsid w:val="009D7137"/>
    <w:rsid w:val="009F2C31"/>
    <w:rsid w:val="00A209CF"/>
    <w:rsid w:val="00A22D6D"/>
    <w:rsid w:val="00A34F91"/>
    <w:rsid w:val="00A400EC"/>
    <w:rsid w:val="00A84D5B"/>
    <w:rsid w:val="00AA28C7"/>
    <w:rsid w:val="00AB2144"/>
    <w:rsid w:val="00AB28AD"/>
    <w:rsid w:val="00AD1C66"/>
    <w:rsid w:val="00AD478E"/>
    <w:rsid w:val="00AE6ABF"/>
    <w:rsid w:val="00B2404C"/>
    <w:rsid w:val="00B25976"/>
    <w:rsid w:val="00B35B52"/>
    <w:rsid w:val="00B55704"/>
    <w:rsid w:val="00B67157"/>
    <w:rsid w:val="00B940FF"/>
    <w:rsid w:val="00BD38D1"/>
    <w:rsid w:val="00BD5C04"/>
    <w:rsid w:val="00BD6B50"/>
    <w:rsid w:val="00BF01D4"/>
    <w:rsid w:val="00BF6536"/>
    <w:rsid w:val="00C2222C"/>
    <w:rsid w:val="00C22682"/>
    <w:rsid w:val="00C3003F"/>
    <w:rsid w:val="00C32B0A"/>
    <w:rsid w:val="00C705C7"/>
    <w:rsid w:val="00C97D1C"/>
    <w:rsid w:val="00CA63A8"/>
    <w:rsid w:val="00CC204A"/>
    <w:rsid w:val="00CD7B78"/>
    <w:rsid w:val="00D143D7"/>
    <w:rsid w:val="00D15E8A"/>
    <w:rsid w:val="00D30B1C"/>
    <w:rsid w:val="00D4063A"/>
    <w:rsid w:val="00D547CC"/>
    <w:rsid w:val="00D75F18"/>
    <w:rsid w:val="00D76066"/>
    <w:rsid w:val="00DA1AE7"/>
    <w:rsid w:val="00DD1861"/>
    <w:rsid w:val="00DD5054"/>
    <w:rsid w:val="00DE631F"/>
    <w:rsid w:val="00E27497"/>
    <w:rsid w:val="00E32C62"/>
    <w:rsid w:val="00E503BB"/>
    <w:rsid w:val="00E528D3"/>
    <w:rsid w:val="00E53BC1"/>
    <w:rsid w:val="00E54E4E"/>
    <w:rsid w:val="00E901D9"/>
    <w:rsid w:val="00E91862"/>
    <w:rsid w:val="00E91BE6"/>
    <w:rsid w:val="00E97193"/>
    <w:rsid w:val="00EE76CC"/>
    <w:rsid w:val="00F0569F"/>
    <w:rsid w:val="00F220B9"/>
    <w:rsid w:val="00F3664F"/>
    <w:rsid w:val="00F5037B"/>
    <w:rsid w:val="00F51E8D"/>
    <w:rsid w:val="00F571E0"/>
    <w:rsid w:val="00F61771"/>
    <w:rsid w:val="00F70A78"/>
    <w:rsid w:val="00FB5420"/>
    <w:rsid w:val="00FB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770D6"/>
  <w15:chartTrackingRefBased/>
  <w15:docId w15:val="{2A95E919-1F1F-4C34-8B76-7CB22265A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250"/>
    <w:pPr>
      <w:spacing w:after="0" w:line="240" w:lineRule="auto"/>
    </w:pPr>
    <w:rPr>
      <w:rFonts w:ascii="Gulim" w:eastAsia="Gulim" w:hAnsi="Gulim" w:cs="Gulim"/>
      <w:kern w:val="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2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2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25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25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25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25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25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25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25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25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25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25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25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25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25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25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25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25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D32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325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25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325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D325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325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D325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32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2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25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D32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3250"/>
    <w:pPr>
      <w:spacing w:after="0" w:line="240" w:lineRule="auto"/>
      <w:jc w:val="both"/>
    </w:pPr>
    <w:rPr>
      <w:sz w:val="20"/>
      <w:szCs w:val="22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45</Words>
  <Characters>8807</Characters>
  <Application>Microsoft Office Word</Application>
  <DocSecurity>0</DocSecurity>
  <Lines>73</Lines>
  <Paragraphs>20</Paragraphs>
  <ScaleCrop>false</ScaleCrop>
  <Company/>
  <LinksUpToDate>false</LinksUpToDate>
  <CharactersWithSpaces>10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2</cp:revision>
  <dcterms:created xsi:type="dcterms:W3CDTF">2025-05-07T15:06:00Z</dcterms:created>
  <dcterms:modified xsi:type="dcterms:W3CDTF">2025-05-07T15:08:00Z</dcterms:modified>
</cp:coreProperties>
</file>